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926" w:tblpY="2244"/>
        <w:tblOverlap w:val="never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3"/>
        <w:gridCol w:w="1680"/>
        <w:gridCol w:w="1477"/>
        <w:gridCol w:w="865"/>
        <w:gridCol w:w="865"/>
        <w:gridCol w:w="865"/>
        <w:gridCol w:w="8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2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ffricates</w:t>
            </w:r>
          </w:p>
        </w:tc>
        <w:tc>
          <w:tcPr>
            <w:tcW w:w="1008" w:type="pct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meter</w:t>
            </w:r>
          </w:p>
        </w:tc>
        <w:tc>
          <w:tcPr>
            <w:tcW w:w="886" w:type="pct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</w:t>
            </w:r>
          </w:p>
        </w:tc>
        <w:tc>
          <w:tcPr>
            <w:tcW w:w="519" w:type="pct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1</w:t>
            </w:r>
          </w:p>
        </w:tc>
        <w:tc>
          <w:tcPr>
            <w:tcW w:w="519" w:type="pct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2</w:t>
            </w:r>
          </w:p>
        </w:tc>
        <w:tc>
          <w:tcPr>
            <w:tcW w:w="519" w:type="pct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519" w:type="pct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28" w:type="pct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irated Affricate</w:t>
            </w:r>
          </w:p>
        </w:tc>
        <w:tc>
          <w:tcPr>
            <w:tcW w:w="1008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 onset</w:t>
            </w:r>
          </w:p>
        </w:tc>
        <w:tc>
          <w:tcPr>
            <w:tcW w:w="886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ce</w:t>
            </w:r>
          </w:p>
        </w:tc>
        <w:tc>
          <w:tcPr>
            <w:tcW w:w="519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6</w:t>
            </w:r>
          </w:p>
        </w:tc>
        <w:tc>
          <w:tcPr>
            <w:tcW w:w="519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1.66</w:t>
            </w:r>
          </w:p>
        </w:tc>
        <w:tc>
          <w:tcPr>
            <w:tcW w:w="519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28" w:type="pct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tral mean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c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28" w:type="pct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Una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rated Affricate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 onset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c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  <w:t>58.8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28" w:type="pct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8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tral mean</w:t>
            </w:r>
          </w:p>
        </w:tc>
        <w:tc>
          <w:tcPr>
            <w:tcW w:w="886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ce</w:t>
            </w:r>
          </w:p>
        </w:tc>
        <w:tc>
          <w:tcPr>
            <w:tcW w:w="519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519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5</w:t>
            </w:r>
          </w:p>
        </w:tc>
        <w:tc>
          <w:tcPr>
            <w:tcW w:w="519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</w:tbl>
    <w:p>
      <w:pPr>
        <w:pStyle w:val="5"/>
        <w:keepNext w:val="0"/>
        <w:keepLines w:val="0"/>
        <w:widowControl/>
        <w:suppressLineNumbers w:val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able </w:t>
      </w:r>
      <w:r>
        <w:rPr>
          <w:rFonts w:hint="default" w:ascii="Times New Roman Regular" w:hAnsi="Times New Roman Regular" w:cs="Times New Roman Regular"/>
          <w:sz w:val="24"/>
          <w:szCs w:val="24"/>
        </w:rPr>
        <w:t>B</w:t>
      </w:r>
      <w:r>
        <w:rPr>
          <w:rFonts w:hint="default" w:ascii="Times New Roman Regular" w:hAnsi="Times New Roman Regular" w:cs="Times New Roman Regular"/>
          <w:sz w:val="24"/>
          <w:szCs w:val="24"/>
        </w:rPr>
        <w:t>.1. Results of linear mixed effects model with F2 onset and spectral mean of aspirated and unaspirated affricates in adults.</w:t>
      </w:r>
    </w:p>
    <w:p>
      <w:pPr>
        <w:pStyle w:val="5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Note: R code: F2onset/Spectral mean∼Place +(1+Place|Subj), data). *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 .05. **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.01. ***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.001.</w:t>
      </w:r>
    </w:p>
    <w:p>
      <w:pPr>
        <w:pStyle w:val="5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pStyle w:val="5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able </w:t>
      </w:r>
      <w:r>
        <w:rPr>
          <w:rFonts w:hint="default" w:ascii="Times New Roman Regular" w:hAnsi="Times New Roman Regular" w:cs="Times New Roman Regular"/>
          <w:sz w:val="24"/>
          <w:szCs w:val="24"/>
        </w:rPr>
        <w:t>B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</w:rPr>
        <w:t>.2 Results of pairwise comparison on F2 onset and spectral mean of aspirated and unaspirated affricates for place contrasts in adults.</w:t>
      </w:r>
    </w:p>
    <w:p>
      <w:pPr>
        <w:pStyle w:val="5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tbl>
      <w:tblPr>
        <w:tblStyle w:val="4"/>
        <w:tblW w:w="76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87"/>
        <w:gridCol w:w="2058"/>
        <w:gridCol w:w="855"/>
        <w:gridCol w:w="855"/>
        <w:gridCol w:w="855"/>
        <w:gridCol w:w="855"/>
        <w:gridCol w:w="8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28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</w:t>
            </w:r>
          </w:p>
        </w:tc>
        <w:tc>
          <w:tcPr>
            <w:tcW w:w="205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 contrast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f 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287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 onset</w:t>
            </w:r>
          </w:p>
        </w:tc>
        <w:tc>
          <w:tcPr>
            <w:tcW w:w="205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83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78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1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10.71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287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128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5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2.49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287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5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70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56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2.637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287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5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-tɕ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75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71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1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10.6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287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-tʂ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257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7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5.5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287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5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-tʂ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97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5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9.5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287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tral mean</w:t>
            </w:r>
          </w:p>
        </w:tc>
        <w:tc>
          <w:tcPr>
            <w:tcW w:w="205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40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2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1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6.35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287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669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08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8.66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287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5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26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7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.6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287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5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-tɕ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968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0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1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9.68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287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-tʂ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81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36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6.19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287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5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-tʂ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84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0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9.05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</w:tbl>
    <w:p>
      <w:pPr>
        <w:pStyle w:val="5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Gill Sans Bold">
    <w:panose1 w:val="020B0502020104020203"/>
    <w:charset w:val="00"/>
    <w:family w:val="auto"/>
    <w:pitch w:val="default"/>
    <w:sig w:usb0="80000267" w:usb1="00000000" w:usb2="00000000" w:usb3="00000000" w:csb0="200001F7" w:csb1="CFFE0000"/>
  </w:font>
  <w:font w:name="Helvetica Neue Regular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amil Sangam MN Regular">
    <w:panose1 w:val="02000400000000000000"/>
    <w:charset w:val="00"/>
    <w:family w:val="auto"/>
    <w:pitch w:val="default"/>
    <w:sig w:usb0="80100003" w:usb1="0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1" w:csb1="0000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+Body Asi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TimesNew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cf73554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29" w:usb3="00000000" w:csb0="200001DF" w:csb1="20000000"/>
  </w:font>
  <w:font w:name="SimSun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arlow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BFD8B3A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16F55EBE"/>
    <w:rsid w:val="1C1EBC40"/>
    <w:rsid w:val="3D36EA82"/>
    <w:rsid w:val="3EF7ECEA"/>
    <w:rsid w:val="3F3F4A36"/>
    <w:rsid w:val="3F770ACD"/>
    <w:rsid w:val="4F9F4A94"/>
    <w:rsid w:val="4FE4C9C3"/>
    <w:rsid w:val="544B3499"/>
    <w:rsid w:val="5BE70081"/>
    <w:rsid w:val="6B9E85F2"/>
    <w:rsid w:val="6F9658A3"/>
    <w:rsid w:val="6FEB8DBF"/>
    <w:rsid w:val="74FA5102"/>
    <w:rsid w:val="77C99630"/>
    <w:rsid w:val="77DF5BF8"/>
    <w:rsid w:val="79E522B4"/>
    <w:rsid w:val="7FAB67F9"/>
    <w:rsid w:val="7FF5EF8A"/>
    <w:rsid w:val="7FFCD5BB"/>
    <w:rsid w:val="7FFF8FC5"/>
    <w:rsid w:val="9DBD9EB9"/>
    <w:rsid w:val="9EE73395"/>
    <w:rsid w:val="A33D2C69"/>
    <w:rsid w:val="BBED1EBB"/>
    <w:rsid w:val="BBF80E30"/>
    <w:rsid w:val="BEFD313D"/>
    <w:rsid w:val="BF7DA391"/>
    <w:rsid w:val="BF7F241C"/>
    <w:rsid w:val="C2FF6D9E"/>
    <w:rsid w:val="CD1E2BE5"/>
    <w:rsid w:val="D6CF2E8A"/>
    <w:rsid w:val="DE7B00BD"/>
    <w:rsid w:val="DFE61B4A"/>
    <w:rsid w:val="E7B4A7D5"/>
    <w:rsid w:val="EBFD8B3A"/>
    <w:rsid w:val="F6FE9B8D"/>
    <w:rsid w:val="F6FF7838"/>
    <w:rsid w:val="F7BA71A0"/>
    <w:rsid w:val="F7CD3AB3"/>
    <w:rsid w:val="F7FB5C42"/>
    <w:rsid w:val="FBCFED45"/>
    <w:rsid w:val="FBEF7D89"/>
    <w:rsid w:val="FBFB7611"/>
    <w:rsid w:val="FDE906EA"/>
    <w:rsid w:val="FEBD146C"/>
    <w:rsid w:val="FEEF0805"/>
    <w:rsid w:val="FF29C97B"/>
    <w:rsid w:val="FFD7F7D0"/>
    <w:rsid w:val="FFFBDA1E"/>
    <w:rsid w:val="FFFFA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  <w:szCs w:val="24"/>
    </w:rPr>
  </w:style>
  <w:style w:type="paragraph" w:customStyle="1" w:styleId="5">
    <w:name w:val="p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color w:val="000000"/>
      <w:kern w:val="0"/>
      <w:sz w:val="15"/>
      <w:szCs w:val="15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3T15:33:00Z</dcterms:created>
  <dc:creator>xiaoma</dc:creator>
  <cp:lastModifiedBy>xiaoma</cp:lastModifiedBy>
  <dcterms:modified xsi:type="dcterms:W3CDTF">2022-01-24T22:4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9.1.6204</vt:lpwstr>
  </property>
</Properties>
</file>